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AF9E9" w14:textId="77806803" w:rsidR="00BB4A42" w:rsidRPr="0094454C" w:rsidRDefault="004B5BCE">
      <w:pPr>
        <w:rPr>
          <w:rFonts w:ascii="Times New Roman" w:hAnsi="Times New Roman" w:cs="Times New Roman"/>
          <w:sz w:val="20"/>
          <w:szCs w:val="20"/>
        </w:rPr>
      </w:pPr>
      <w:r w:rsidRPr="0094454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3 (S3):</w:t>
      </w:r>
      <w:r w:rsidRPr="0094454C">
        <w:rPr>
          <w:rFonts w:ascii="Times New Roman" w:hAnsi="Times New Roman" w:cs="Times New Roman"/>
          <w:sz w:val="20"/>
          <w:szCs w:val="20"/>
          <w:lang w:val="en-US"/>
        </w:rPr>
        <w:t xml:space="preserve"> Comparison of </w:t>
      </w:r>
      <w:r w:rsidR="00023254" w:rsidRPr="002A0ED8">
        <w:rPr>
          <w:rFonts w:ascii="Times New Roman" w:hAnsi="Times New Roman" w:cs="Times New Roman"/>
          <w:sz w:val="20"/>
          <w:szCs w:val="20"/>
          <w:lang w:val="en-US"/>
        </w:rPr>
        <w:t xml:space="preserve">magnet resonance imaging (MRI) </w:t>
      </w:r>
      <w:r w:rsidRPr="0094454C">
        <w:rPr>
          <w:rFonts w:ascii="Times New Roman" w:hAnsi="Times New Roman" w:cs="Times New Roman"/>
          <w:sz w:val="20"/>
          <w:szCs w:val="20"/>
          <w:lang w:val="en-US"/>
        </w:rPr>
        <w:t>and clinical parameters at initial diagnosis (MRI No1) between dogs with relapse and dogs without relap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7"/>
        <w:gridCol w:w="3726"/>
        <w:gridCol w:w="3517"/>
        <w:gridCol w:w="3517"/>
      </w:tblGrid>
      <w:tr w:rsidR="004B5BCE" w:rsidRPr="0094454C" w14:paraId="7644C1F5" w14:textId="77777777" w:rsidTr="00706509">
        <w:tc>
          <w:tcPr>
            <w:tcW w:w="3517" w:type="dxa"/>
            <w:shd w:val="clear" w:color="auto" w:fill="ADADAD" w:themeFill="background2" w:themeFillShade="BF"/>
          </w:tcPr>
          <w:p w14:paraId="22A960F8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26" w:type="dxa"/>
            <w:shd w:val="clear" w:color="auto" w:fill="ADADAD" w:themeFill="background2" w:themeFillShade="BF"/>
          </w:tcPr>
          <w:p w14:paraId="56F9D62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pse</w:t>
            </w:r>
          </w:p>
        </w:tc>
        <w:tc>
          <w:tcPr>
            <w:tcW w:w="3517" w:type="dxa"/>
            <w:shd w:val="clear" w:color="auto" w:fill="ADADAD" w:themeFill="background2" w:themeFillShade="BF"/>
          </w:tcPr>
          <w:p w14:paraId="4999314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lapse</w:t>
            </w:r>
          </w:p>
        </w:tc>
        <w:tc>
          <w:tcPr>
            <w:tcW w:w="3517" w:type="dxa"/>
            <w:shd w:val="clear" w:color="auto" w:fill="ADADAD" w:themeFill="background2" w:themeFillShade="BF"/>
          </w:tcPr>
          <w:p w14:paraId="1504DAA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B5BCE" w:rsidRPr="0094454C" w14:paraId="2922EB23" w14:textId="77777777" w:rsidTr="00706509">
        <w:tc>
          <w:tcPr>
            <w:tcW w:w="3517" w:type="dxa"/>
          </w:tcPr>
          <w:p w14:paraId="46D1C1E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726" w:type="dxa"/>
          </w:tcPr>
          <w:p w14:paraId="7809668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17 male; 7/17 female</w:t>
            </w:r>
          </w:p>
        </w:tc>
        <w:tc>
          <w:tcPr>
            <w:tcW w:w="3517" w:type="dxa"/>
          </w:tcPr>
          <w:p w14:paraId="1BB03E0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8 male; 10/18 female</w:t>
            </w:r>
          </w:p>
        </w:tc>
        <w:tc>
          <w:tcPr>
            <w:tcW w:w="3517" w:type="dxa"/>
          </w:tcPr>
          <w:p w14:paraId="5348C10D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3E849A8D" w14:textId="77777777" w:rsidTr="00706509">
        <w:tc>
          <w:tcPr>
            <w:tcW w:w="3517" w:type="dxa"/>
          </w:tcPr>
          <w:p w14:paraId="3BA3684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 (days)</w:t>
            </w:r>
          </w:p>
          <w:p w14:paraId="06E3EEA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7146DFA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7.00 (499.00 - 3775.00), n = 17</w:t>
            </w:r>
          </w:p>
        </w:tc>
        <w:tc>
          <w:tcPr>
            <w:tcW w:w="3517" w:type="dxa"/>
          </w:tcPr>
          <w:p w14:paraId="46FF9802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6.50 (134.00 - 4090.00), n = 18 </w:t>
            </w:r>
          </w:p>
        </w:tc>
        <w:tc>
          <w:tcPr>
            <w:tcW w:w="3517" w:type="dxa"/>
          </w:tcPr>
          <w:p w14:paraId="56776C5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40B817FF" w14:textId="77777777" w:rsidTr="00706509">
        <w:tc>
          <w:tcPr>
            <w:tcW w:w="3517" w:type="dxa"/>
          </w:tcPr>
          <w:p w14:paraId="0029F59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kg), n</w:t>
            </w:r>
          </w:p>
        </w:tc>
        <w:tc>
          <w:tcPr>
            <w:tcW w:w="3726" w:type="dxa"/>
          </w:tcPr>
          <w:p w14:paraId="64C001BD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0 (1.50 - 31.40), n = 17</w:t>
            </w:r>
          </w:p>
        </w:tc>
        <w:tc>
          <w:tcPr>
            <w:tcW w:w="3517" w:type="dxa"/>
          </w:tcPr>
          <w:p w14:paraId="350FA5F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0 (1.40 - 39.80), n = 18</w:t>
            </w:r>
          </w:p>
        </w:tc>
        <w:tc>
          <w:tcPr>
            <w:tcW w:w="3517" w:type="dxa"/>
          </w:tcPr>
          <w:p w14:paraId="345F226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68C30B1A" w14:textId="77777777" w:rsidTr="00706509">
        <w:tc>
          <w:tcPr>
            <w:tcW w:w="3517" w:type="dxa"/>
          </w:tcPr>
          <w:p w14:paraId="717D6328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dings at initial diagnosis:</w:t>
            </w:r>
          </w:p>
        </w:tc>
        <w:tc>
          <w:tcPr>
            <w:tcW w:w="3726" w:type="dxa"/>
          </w:tcPr>
          <w:p w14:paraId="7251E758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4B2517E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6911BE6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5BCE" w:rsidRPr="0094454C" w14:paraId="60B228FD" w14:textId="77777777" w:rsidTr="00706509">
        <w:tc>
          <w:tcPr>
            <w:tcW w:w="3517" w:type="dxa"/>
          </w:tcPr>
          <w:p w14:paraId="1D8DC46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sion volume, absolute (mm³)</w:t>
            </w:r>
          </w:p>
          <w:p w14:paraId="62B57D9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679FC43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7737ABA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2DC1038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5BCE" w:rsidRPr="0094454C" w14:paraId="08966744" w14:textId="77777777" w:rsidTr="00706509">
        <w:tc>
          <w:tcPr>
            <w:tcW w:w="3517" w:type="dxa"/>
          </w:tcPr>
          <w:p w14:paraId="2DDB59E9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53151DF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4.00 (450.00 - 12270.00), n = 17</w:t>
            </w:r>
          </w:p>
        </w:tc>
        <w:tc>
          <w:tcPr>
            <w:tcW w:w="3517" w:type="dxa"/>
          </w:tcPr>
          <w:p w14:paraId="6C2BF3F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2.00 (528.00 - 18681.00), n =18</w:t>
            </w:r>
          </w:p>
        </w:tc>
        <w:tc>
          <w:tcPr>
            <w:tcW w:w="3517" w:type="dxa"/>
          </w:tcPr>
          <w:p w14:paraId="6D3AECA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60BC416C" w14:textId="77777777" w:rsidTr="00706509">
        <w:tc>
          <w:tcPr>
            <w:tcW w:w="3517" w:type="dxa"/>
          </w:tcPr>
          <w:p w14:paraId="0D045B05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7B2494F2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4.00 (470.40 - 11160.00), n = 17</w:t>
            </w:r>
          </w:p>
        </w:tc>
        <w:tc>
          <w:tcPr>
            <w:tcW w:w="3517" w:type="dxa"/>
          </w:tcPr>
          <w:p w14:paraId="457308B7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0.00 (216.00 - 24537.60), n = 16</w:t>
            </w:r>
          </w:p>
        </w:tc>
        <w:tc>
          <w:tcPr>
            <w:tcW w:w="3517" w:type="dxa"/>
          </w:tcPr>
          <w:p w14:paraId="6922379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3C734168" w14:textId="77777777" w:rsidTr="00706509">
        <w:tc>
          <w:tcPr>
            <w:tcW w:w="3517" w:type="dxa"/>
          </w:tcPr>
          <w:p w14:paraId="3126BFB3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36950C58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00 (0.00 - 10784.40), n = 17</w:t>
            </w:r>
          </w:p>
        </w:tc>
        <w:tc>
          <w:tcPr>
            <w:tcW w:w="3517" w:type="dxa"/>
          </w:tcPr>
          <w:p w14:paraId="0F076F67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5.60 (0.00 - 22330.70), n = 18</w:t>
            </w:r>
          </w:p>
        </w:tc>
        <w:tc>
          <w:tcPr>
            <w:tcW w:w="3517" w:type="dxa"/>
          </w:tcPr>
          <w:p w14:paraId="2B497752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440259BB" w14:textId="77777777" w:rsidTr="00706509">
        <w:tc>
          <w:tcPr>
            <w:tcW w:w="3517" w:type="dxa"/>
          </w:tcPr>
          <w:p w14:paraId="2CA10A9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sion volume, relative (%)</w:t>
            </w:r>
          </w:p>
          <w:p w14:paraId="392064ED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2ACCADA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092F3D3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744CDE8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5BCE" w:rsidRPr="0094454C" w14:paraId="154AD942" w14:textId="77777777" w:rsidTr="00706509">
        <w:tc>
          <w:tcPr>
            <w:tcW w:w="3517" w:type="dxa"/>
          </w:tcPr>
          <w:p w14:paraId="29392FAE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11E6EA6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 (0.50 - 17.62), n = 17</w:t>
            </w:r>
          </w:p>
        </w:tc>
        <w:tc>
          <w:tcPr>
            <w:tcW w:w="3517" w:type="dxa"/>
          </w:tcPr>
          <w:p w14:paraId="62BB09C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4 (0.87 - 18.52), n = 18</w:t>
            </w:r>
          </w:p>
        </w:tc>
        <w:tc>
          <w:tcPr>
            <w:tcW w:w="3517" w:type="dxa"/>
          </w:tcPr>
          <w:p w14:paraId="3C72A5A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1D48C2EC" w14:textId="77777777" w:rsidTr="00706509">
        <w:tc>
          <w:tcPr>
            <w:tcW w:w="3517" w:type="dxa"/>
          </w:tcPr>
          <w:p w14:paraId="737D72AB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2EA50514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 (0.49 - 16.84), n = 17</w:t>
            </w:r>
          </w:p>
        </w:tc>
        <w:tc>
          <w:tcPr>
            <w:tcW w:w="3517" w:type="dxa"/>
          </w:tcPr>
          <w:p w14:paraId="0BC0ACF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6 (0.33 - 24.62), n = 16</w:t>
            </w:r>
          </w:p>
        </w:tc>
        <w:tc>
          <w:tcPr>
            <w:tcW w:w="3517" w:type="dxa"/>
          </w:tcPr>
          <w:p w14:paraId="79B7DA9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50B0F911" w14:textId="77777777" w:rsidTr="00706509">
        <w:tc>
          <w:tcPr>
            <w:tcW w:w="3517" w:type="dxa"/>
          </w:tcPr>
          <w:p w14:paraId="0B6A8DE9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11D2E3A3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0 - 15.56), n = 17</w:t>
            </w:r>
          </w:p>
        </w:tc>
        <w:tc>
          <w:tcPr>
            <w:tcW w:w="3517" w:type="dxa"/>
          </w:tcPr>
          <w:p w14:paraId="62739C5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00 - 22.13), n = 18</w:t>
            </w:r>
          </w:p>
        </w:tc>
        <w:tc>
          <w:tcPr>
            <w:tcW w:w="3517" w:type="dxa"/>
          </w:tcPr>
          <w:p w14:paraId="08416AF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72C60A13" w14:textId="77777777" w:rsidTr="00706509">
        <w:tc>
          <w:tcPr>
            <w:tcW w:w="3517" w:type="dxa"/>
          </w:tcPr>
          <w:p w14:paraId="304FE6A1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esions</w:t>
            </w:r>
          </w:p>
          <w:p w14:paraId="044F861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79D7941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5E58321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7" w:type="dxa"/>
          </w:tcPr>
          <w:p w14:paraId="78871F3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5BCE" w:rsidRPr="0094454C" w14:paraId="1B20DFCA" w14:textId="77777777" w:rsidTr="00706509">
        <w:tc>
          <w:tcPr>
            <w:tcW w:w="3517" w:type="dxa"/>
          </w:tcPr>
          <w:p w14:paraId="327D6D78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w</w:t>
            </w:r>
          </w:p>
        </w:tc>
        <w:tc>
          <w:tcPr>
            <w:tcW w:w="3726" w:type="dxa"/>
          </w:tcPr>
          <w:p w14:paraId="10DD641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1.00 - 7.00), n = 17</w:t>
            </w:r>
          </w:p>
        </w:tc>
        <w:tc>
          <w:tcPr>
            <w:tcW w:w="3517" w:type="dxa"/>
          </w:tcPr>
          <w:p w14:paraId="1855BBD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1.00 - 4.00), n =18</w:t>
            </w:r>
          </w:p>
        </w:tc>
        <w:tc>
          <w:tcPr>
            <w:tcW w:w="3517" w:type="dxa"/>
          </w:tcPr>
          <w:p w14:paraId="2C14201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11FE0023" w14:textId="77777777" w:rsidTr="00706509">
        <w:tc>
          <w:tcPr>
            <w:tcW w:w="3517" w:type="dxa"/>
          </w:tcPr>
          <w:p w14:paraId="57360765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IR</w:t>
            </w:r>
          </w:p>
        </w:tc>
        <w:tc>
          <w:tcPr>
            <w:tcW w:w="3726" w:type="dxa"/>
          </w:tcPr>
          <w:p w14:paraId="4EC6A4AD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1.00 - 6.00), n = 17</w:t>
            </w:r>
          </w:p>
        </w:tc>
        <w:tc>
          <w:tcPr>
            <w:tcW w:w="3517" w:type="dxa"/>
          </w:tcPr>
          <w:p w14:paraId="35A86BC5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1.00 - 7.00), n = 16</w:t>
            </w:r>
          </w:p>
        </w:tc>
        <w:tc>
          <w:tcPr>
            <w:tcW w:w="3517" w:type="dxa"/>
          </w:tcPr>
          <w:p w14:paraId="193B462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16B1F063" w14:textId="77777777" w:rsidTr="00706509">
        <w:tc>
          <w:tcPr>
            <w:tcW w:w="3517" w:type="dxa"/>
          </w:tcPr>
          <w:p w14:paraId="5857EF44" w14:textId="77777777" w:rsidR="004B5BCE" w:rsidRPr="0094454C" w:rsidRDefault="004B5BCE" w:rsidP="0070650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w contrast enhancement</w:t>
            </w:r>
          </w:p>
        </w:tc>
        <w:tc>
          <w:tcPr>
            <w:tcW w:w="3726" w:type="dxa"/>
          </w:tcPr>
          <w:p w14:paraId="4082F884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0.00 - 9.00), n = 17</w:t>
            </w:r>
          </w:p>
        </w:tc>
        <w:tc>
          <w:tcPr>
            <w:tcW w:w="3517" w:type="dxa"/>
          </w:tcPr>
          <w:p w14:paraId="7B84C09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00 - 3.00), n = 18</w:t>
            </w:r>
          </w:p>
        </w:tc>
        <w:tc>
          <w:tcPr>
            <w:tcW w:w="3517" w:type="dxa"/>
          </w:tcPr>
          <w:p w14:paraId="2EDE06A7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50A1CAF7" w14:textId="77777777" w:rsidTr="00706509">
        <w:tc>
          <w:tcPr>
            <w:tcW w:w="3517" w:type="dxa"/>
          </w:tcPr>
          <w:p w14:paraId="435FD6E3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rain volume (mm³), n</w:t>
            </w:r>
          </w:p>
        </w:tc>
        <w:tc>
          <w:tcPr>
            <w:tcW w:w="3726" w:type="dxa"/>
          </w:tcPr>
          <w:p w14:paraId="4EC3A2E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765.60 (54172.20 - 127668.00), n = 17</w:t>
            </w:r>
          </w:p>
        </w:tc>
        <w:tc>
          <w:tcPr>
            <w:tcW w:w="3517" w:type="dxa"/>
          </w:tcPr>
          <w:p w14:paraId="424D22A1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22.35 (57170.00 - 145898.00), n = 18</w:t>
            </w:r>
          </w:p>
        </w:tc>
        <w:tc>
          <w:tcPr>
            <w:tcW w:w="3517" w:type="dxa"/>
          </w:tcPr>
          <w:p w14:paraId="2436427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6BD84098" w14:textId="77777777" w:rsidTr="00706509">
        <w:tc>
          <w:tcPr>
            <w:tcW w:w="3517" w:type="dxa"/>
          </w:tcPr>
          <w:p w14:paraId="69F454D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S </w:t>
            </w:r>
          </w:p>
          <w:p w14:paraId="5D67F0F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7794B974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1.00 - 9.00), n =17</w:t>
            </w:r>
          </w:p>
        </w:tc>
        <w:tc>
          <w:tcPr>
            <w:tcW w:w="3517" w:type="dxa"/>
          </w:tcPr>
          <w:p w14:paraId="1F9B830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1.00 - 10.00), n = 18</w:t>
            </w:r>
          </w:p>
        </w:tc>
        <w:tc>
          <w:tcPr>
            <w:tcW w:w="3517" w:type="dxa"/>
          </w:tcPr>
          <w:p w14:paraId="2BFEDFB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187BA6CD" w14:textId="77777777" w:rsidTr="00706509">
        <w:tc>
          <w:tcPr>
            <w:tcW w:w="3517" w:type="dxa"/>
          </w:tcPr>
          <w:p w14:paraId="6233095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WBC (cells/3µl)</w:t>
            </w:r>
          </w:p>
          <w:p w14:paraId="5AFB489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751DBDB2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0 (0.00 - 1776.00), n =16</w:t>
            </w:r>
          </w:p>
        </w:tc>
        <w:tc>
          <w:tcPr>
            <w:tcW w:w="3517" w:type="dxa"/>
          </w:tcPr>
          <w:p w14:paraId="11034FE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0 (0.00 - 4064.00), n = 18</w:t>
            </w:r>
          </w:p>
        </w:tc>
        <w:tc>
          <w:tcPr>
            <w:tcW w:w="3517" w:type="dxa"/>
          </w:tcPr>
          <w:p w14:paraId="471C01B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5BCCF223" w14:textId="77777777" w:rsidTr="00706509">
        <w:tc>
          <w:tcPr>
            <w:tcW w:w="3517" w:type="dxa"/>
          </w:tcPr>
          <w:p w14:paraId="5ABAB29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lymphocytes %</w:t>
            </w:r>
          </w:p>
          <w:p w14:paraId="4762BD9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32116A62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0 (13.00 - 97.00), n = 13</w:t>
            </w:r>
          </w:p>
        </w:tc>
        <w:tc>
          <w:tcPr>
            <w:tcW w:w="3517" w:type="dxa"/>
          </w:tcPr>
          <w:p w14:paraId="612B017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4 (8.00 - 100.00), n = 16</w:t>
            </w:r>
          </w:p>
        </w:tc>
        <w:tc>
          <w:tcPr>
            <w:tcW w:w="3517" w:type="dxa"/>
          </w:tcPr>
          <w:p w14:paraId="49E470E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5CC9EB61" w14:textId="77777777" w:rsidTr="00706509">
        <w:tc>
          <w:tcPr>
            <w:tcW w:w="3517" w:type="dxa"/>
          </w:tcPr>
          <w:p w14:paraId="607211D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neutrophilic granulocytes %</w:t>
            </w:r>
          </w:p>
          <w:p w14:paraId="132338E1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4949C61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0.00 - 70.00), n = 17</w:t>
            </w:r>
          </w:p>
        </w:tc>
        <w:tc>
          <w:tcPr>
            <w:tcW w:w="3517" w:type="dxa"/>
          </w:tcPr>
          <w:p w14:paraId="2E4021BD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 (0.00 - 84.00), n = 18</w:t>
            </w:r>
          </w:p>
        </w:tc>
        <w:tc>
          <w:tcPr>
            <w:tcW w:w="3517" w:type="dxa"/>
          </w:tcPr>
          <w:p w14:paraId="6D5B25E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2148A899" w14:textId="77777777" w:rsidTr="00706509">
        <w:tc>
          <w:tcPr>
            <w:tcW w:w="3517" w:type="dxa"/>
          </w:tcPr>
          <w:p w14:paraId="4957C79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macrophages/large monocytes %</w:t>
            </w:r>
          </w:p>
          <w:p w14:paraId="4792015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474B4E7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 (0.00 - 47.50), n = 17</w:t>
            </w:r>
          </w:p>
        </w:tc>
        <w:tc>
          <w:tcPr>
            <w:tcW w:w="3517" w:type="dxa"/>
          </w:tcPr>
          <w:p w14:paraId="2F0ED4F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 (0.00 - 42.00), n = 18</w:t>
            </w:r>
          </w:p>
        </w:tc>
        <w:tc>
          <w:tcPr>
            <w:tcW w:w="3517" w:type="dxa"/>
          </w:tcPr>
          <w:p w14:paraId="670E0E54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62641DB8" w14:textId="77777777" w:rsidTr="00706509">
        <w:tc>
          <w:tcPr>
            <w:tcW w:w="3517" w:type="dxa"/>
          </w:tcPr>
          <w:p w14:paraId="7B78C7A0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</w:rPr>
              <w:t xml:space="preserve">CSF </w:t>
            </w:r>
            <w:proofErr w:type="spellStart"/>
            <w:r w:rsidRPr="0094454C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94454C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  <w:p w14:paraId="638F415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</w:rPr>
              <w:t>median (min-</w:t>
            </w:r>
            <w:proofErr w:type="spellStart"/>
            <w:r w:rsidRPr="0094454C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spellEnd"/>
            <w:r w:rsidRPr="0094454C">
              <w:rPr>
                <w:rFonts w:ascii="Times New Roman" w:hAnsi="Times New Roman" w:cs="Times New Roman"/>
                <w:sz w:val="20"/>
                <w:szCs w:val="20"/>
              </w:rPr>
              <w:t>), n</w:t>
            </w:r>
          </w:p>
        </w:tc>
        <w:tc>
          <w:tcPr>
            <w:tcW w:w="3726" w:type="dxa"/>
          </w:tcPr>
          <w:p w14:paraId="09CB200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7 (12.86 - 210.98), n = 16</w:t>
            </w:r>
          </w:p>
        </w:tc>
        <w:tc>
          <w:tcPr>
            <w:tcW w:w="3517" w:type="dxa"/>
          </w:tcPr>
          <w:p w14:paraId="5099139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1 (14.60 - 243.35), n = 18</w:t>
            </w:r>
          </w:p>
        </w:tc>
        <w:tc>
          <w:tcPr>
            <w:tcW w:w="3517" w:type="dxa"/>
          </w:tcPr>
          <w:p w14:paraId="1B929B7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497408F7" w14:textId="77777777" w:rsidTr="00706509">
        <w:tc>
          <w:tcPr>
            <w:tcW w:w="3517" w:type="dxa"/>
          </w:tcPr>
          <w:p w14:paraId="35D4F9B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albumin (mg/dl)</w:t>
            </w:r>
          </w:p>
          <w:p w14:paraId="467D4543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dian (min-max), n</w:t>
            </w:r>
          </w:p>
        </w:tc>
        <w:tc>
          <w:tcPr>
            <w:tcW w:w="3726" w:type="dxa"/>
          </w:tcPr>
          <w:p w14:paraId="4ED6FC5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9.98 (3.01 - 85.85), n = 14</w:t>
            </w:r>
          </w:p>
        </w:tc>
        <w:tc>
          <w:tcPr>
            <w:tcW w:w="3517" w:type="dxa"/>
          </w:tcPr>
          <w:p w14:paraId="289CAAF8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5 (5.08 - 84.37), n = 16</w:t>
            </w:r>
          </w:p>
        </w:tc>
        <w:tc>
          <w:tcPr>
            <w:tcW w:w="3517" w:type="dxa"/>
          </w:tcPr>
          <w:p w14:paraId="1D57B97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6A8E09C6" w14:textId="77777777" w:rsidTr="00706509">
        <w:tc>
          <w:tcPr>
            <w:tcW w:w="3517" w:type="dxa"/>
          </w:tcPr>
          <w:p w14:paraId="0388BEAE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QAlb</w:t>
            </w:r>
          </w:p>
          <w:p w14:paraId="3007CF9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min-max), n</w:t>
            </w:r>
          </w:p>
        </w:tc>
        <w:tc>
          <w:tcPr>
            <w:tcW w:w="3726" w:type="dxa"/>
          </w:tcPr>
          <w:p w14:paraId="36B46891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0 (1.00 - 19.86), n = 7</w:t>
            </w:r>
          </w:p>
        </w:tc>
        <w:tc>
          <w:tcPr>
            <w:tcW w:w="3517" w:type="dxa"/>
          </w:tcPr>
          <w:p w14:paraId="421C54CC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8 (3.15 - 21.14), n = 9</w:t>
            </w:r>
          </w:p>
        </w:tc>
        <w:tc>
          <w:tcPr>
            <w:tcW w:w="3517" w:type="dxa"/>
          </w:tcPr>
          <w:p w14:paraId="53EDF2F2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3981ED28" w14:textId="77777777" w:rsidTr="00706509">
        <w:tc>
          <w:tcPr>
            <w:tcW w:w="3517" w:type="dxa"/>
          </w:tcPr>
          <w:p w14:paraId="6619E54B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sone (mg/kg/day), n</w:t>
            </w:r>
          </w:p>
        </w:tc>
        <w:tc>
          <w:tcPr>
            <w:tcW w:w="3726" w:type="dxa"/>
          </w:tcPr>
          <w:p w14:paraId="0A7E4B76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4 - 1.70), n = 17</w:t>
            </w:r>
          </w:p>
        </w:tc>
        <w:tc>
          <w:tcPr>
            <w:tcW w:w="3517" w:type="dxa"/>
          </w:tcPr>
          <w:p w14:paraId="2A219FD9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84 - 3.28), n = 18</w:t>
            </w:r>
          </w:p>
        </w:tc>
        <w:tc>
          <w:tcPr>
            <w:tcW w:w="3517" w:type="dxa"/>
          </w:tcPr>
          <w:p w14:paraId="66FE013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  <w:tr w:rsidR="004B5BCE" w:rsidRPr="0094454C" w14:paraId="16430F3E" w14:textId="77777777" w:rsidTr="00706509">
        <w:tc>
          <w:tcPr>
            <w:tcW w:w="3517" w:type="dxa"/>
          </w:tcPr>
          <w:p w14:paraId="4873DE43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 on medication (yes)</w:t>
            </w:r>
          </w:p>
        </w:tc>
        <w:tc>
          <w:tcPr>
            <w:tcW w:w="3726" w:type="dxa"/>
          </w:tcPr>
          <w:p w14:paraId="20229C2A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/17 (47.06 %)</w:t>
            </w:r>
          </w:p>
        </w:tc>
        <w:tc>
          <w:tcPr>
            <w:tcW w:w="3517" w:type="dxa"/>
          </w:tcPr>
          <w:p w14:paraId="6ACDB958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/18 (44.44 %)</w:t>
            </w:r>
          </w:p>
        </w:tc>
        <w:tc>
          <w:tcPr>
            <w:tcW w:w="3517" w:type="dxa"/>
          </w:tcPr>
          <w:p w14:paraId="714C46BF" w14:textId="77777777" w:rsidR="004B5BCE" w:rsidRPr="0094454C" w:rsidRDefault="004B5BCE" w:rsidP="007065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gt; 0.05</w:t>
            </w:r>
          </w:p>
        </w:tc>
      </w:tr>
    </w:tbl>
    <w:p w14:paraId="25AC68C2" w14:textId="723B282B" w:rsidR="004B5BCE" w:rsidRPr="0094454C" w:rsidRDefault="004B5BCE" w:rsidP="004B5B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454C"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r w:rsidR="00023254" w:rsidRPr="002A0ED8">
        <w:rPr>
          <w:rFonts w:ascii="Times New Roman" w:hAnsi="Times New Roman" w:cs="Times New Roman"/>
          <w:sz w:val="20"/>
          <w:szCs w:val="20"/>
          <w:lang w:val="en-US"/>
        </w:rPr>
        <w:t>magnet resonance imaging (MRI)</w:t>
      </w:r>
      <w:r w:rsidRPr="0094454C">
        <w:rPr>
          <w:rFonts w:ascii="Times New Roman" w:hAnsi="Times New Roman" w:cs="Times New Roman"/>
          <w:sz w:val="20"/>
          <w:szCs w:val="20"/>
          <w:lang w:val="en-US"/>
        </w:rPr>
        <w:t xml:space="preserve"> and clinical parameters at initial diagnosis (MRI No1) between dogs with relapse and dogs without relapse, n = 35 dogs were included</w:t>
      </w:r>
      <w:r w:rsidR="00B6037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23BACE5" w14:textId="77777777" w:rsidR="004B5BCE" w:rsidRPr="0094454C" w:rsidRDefault="004B5BCE" w:rsidP="004B5B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454C">
        <w:rPr>
          <w:rFonts w:ascii="Times New Roman" w:hAnsi="Times New Roman" w:cs="Times New Roman"/>
          <w:sz w:val="20"/>
          <w:szCs w:val="20"/>
          <w:lang w:val="en-US"/>
        </w:rPr>
        <w:t xml:space="preserve">CSF: cerebrospinal fluid; T2w: T2 weighted; FLAIR: fluid attenuation inversion recovery; T1w: T1 weighted; NDS: </w:t>
      </w:r>
      <w:proofErr w:type="spellStart"/>
      <w:r w:rsidRPr="0094454C">
        <w:rPr>
          <w:rFonts w:ascii="Times New Roman" w:hAnsi="Times New Roman" w:cs="Times New Roman"/>
          <w:sz w:val="20"/>
          <w:szCs w:val="20"/>
          <w:lang w:val="en-US"/>
        </w:rPr>
        <w:t>Neurodisability</w:t>
      </w:r>
      <w:proofErr w:type="spellEnd"/>
      <w:r w:rsidRPr="0094454C">
        <w:rPr>
          <w:rFonts w:ascii="Times New Roman" w:hAnsi="Times New Roman" w:cs="Times New Roman"/>
          <w:sz w:val="20"/>
          <w:szCs w:val="20"/>
          <w:lang w:val="en-US"/>
        </w:rPr>
        <w:t xml:space="preserve"> score; WBC: white blood cell count; QAlb: albumin CSF to serum ratio; n: number</w:t>
      </w:r>
    </w:p>
    <w:p w14:paraId="700248A2" w14:textId="77777777" w:rsidR="004B5BCE" w:rsidRPr="0094454C" w:rsidRDefault="004B5BCE">
      <w:pPr>
        <w:rPr>
          <w:rFonts w:ascii="Times New Roman" w:hAnsi="Times New Roman" w:cs="Times New Roman"/>
          <w:sz w:val="20"/>
          <w:szCs w:val="20"/>
        </w:rPr>
      </w:pPr>
    </w:p>
    <w:sectPr w:rsidR="004B5BCE" w:rsidRPr="0094454C" w:rsidSect="004B5BC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BCE"/>
    <w:rsid w:val="00011DD0"/>
    <w:rsid w:val="0002200C"/>
    <w:rsid w:val="00023254"/>
    <w:rsid w:val="00040351"/>
    <w:rsid w:val="00061DA9"/>
    <w:rsid w:val="00076B0A"/>
    <w:rsid w:val="00086DB0"/>
    <w:rsid w:val="00094234"/>
    <w:rsid w:val="00094EB8"/>
    <w:rsid w:val="000B12BC"/>
    <w:rsid w:val="000E4D8A"/>
    <w:rsid w:val="000F22A9"/>
    <w:rsid w:val="00102E6E"/>
    <w:rsid w:val="00106C59"/>
    <w:rsid w:val="00112BEF"/>
    <w:rsid w:val="0014200F"/>
    <w:rsid w:val="001446F7"/>
    <w:rsid w:val="00150720"/>
    <w:rsid w:val="001556AD"/>
    <w:rsid w:val="001576C0"/>
    <w:rsid w:val="00196EBB"/>
    <w:rsid w:val="001A727B"/>
    <w:rsid w:val="001B6D11"/>
    <w:rsid w:val="001E4D87"/>
    <w:rsid w:val="00232D37"/>
    <w:rsid w:val="00235A26"/>
    <w:rsid w:val="00256D09"/>
    <w:rsid w:val="00263A69"/>
    <w:rsid w:val="00267497"/>
    <w:rsid w:val="002933EA"/>
    <w:rsid w:val="002B58E4"/>
    <w:rsid w:val="002B673E"/>
    <w:rsid w:val="002F2084"/>
    <w:rsid w:val="003119D0"/>
    <w:rsid w:val="003138F3"/>
    <w:rsid w:val="00322C51"/>
    <w:rsid w:val="00337F4C"/>
    <w:rsid w:val="00342463"/>
    <w:rsid w:val="0035506D"/>
    <w:rsid w:val="0036330C"/>
    <w:rsid w:val="0038120E"/>
    <w:rsid w:val="00395BBD"/>
    <w:rsid w:val="003C4862"/>
    <w:rsid w:val="003D1E9C"/>
    <w:rsid w:val="003D386A"/>
    <w:rsid w:val="00426B0A"/>
    <w:rsid w:val="004432C2"/>
    <w:rsid w:val="004613CD"/>
    <w:rsid w:val="00467291"/>
    <w:rsid w:val="004934FD"/>
    <w:rsid w:val="004B5BCE"/>
    <w:rsid w:val="004C4DE2"/>
    <w:rsid w:val="004D18CA"/>
    <w:rsid w:val="004D5FEA"/>
    <w:rsid w:val="004E247B"/>
    <w:rsid w:val="004E35E3"/>
    <w:rsid w:val="005059E7"/>
    <w:rsid w:val="005252B1"/>
    <w:rsid w:val="0052649A"/>
    <w:rsid w:val="00533E76"/>
    <w:rsid w:val="00537A97"/>
    <w:rsid w:val="0058058D"/>
    <w:rsid w:val="005C1602"/>
    <w:rsid w:val="005E41A0"/>
    <w:rsid w:val="005F4C7E"/>
    <w:rsid w:val="00601345"/>
    <w:rsid w:val="006067CE"/>
    <w:rsid w:val="00612486"/>
    <w:rsid w:val="00637359"/>
    <w:rsid w:val="006738E2"/>
    <w:rsid w:val="00677A56"/>
    <w:rsid w:val="00694ADA"/>
    <w:rsid w:val="006953A2"/>
    <w:rsid w:val="006A1BF2"/>
    <w:rsid w:val="006C7E7C"/>
    <w:rsid w:val="006D29C9"/>
    <w:rsid w:val="006E33EF"/>
    <w:rsid w:val="006F0666"/>
    <w:rsid w:val="00720EF2"/>
    <w:rsid w:val="007318D1"/>
    <w:rsid w:val="00763943"/>
    <w:rsid w:val="007648A6"/>
    <w:rsid w:val="00766C8A"/>
    <w:rsid w:val="00790C2C"/>
    <w:rsid w:val="0079428D"/>
    <w:rsid w:val="0079699C"/>
    <w:rsid w:val="00796DDD"/>
    <w:rsid w:val="007A350B"/>
    <w:rsid w:val="007C43E5"/>
    <w:rsid w:val="008475AD"/>
    <w:rsid w:val="00857D30"/>
    <w:rsid w:val="008609ED"/>
    <w:rsid w:val="00874EE7"/>
    <w:rsid w:val="0089519C"/>
    <w:rsid w:val="008963EB"/>
    <w:rsid w:val="008B2321"/>
    <w:rsid w:val="008C2CD8"/>
    <w:rsid w:val="008D3ABA"/>
    <w:rsid w:val="008E6BB4"/>
    <w:rsid w:val="00907A61"/>
    <w:rsid w:val="00916DD5"/>
    <w:rsid w:val="00923736"/>
    <w:rsid w:val="00926F5F"/>
    <w:rsid w:val="0094454C"/>
    <w:rsid w:val="00983281"/>
    <w:rsid w:val="0099169E"/>
    <w:rsid w:val="009948CA"/>
    <w:rsid w:val="009B463C"/>
    <w:rsid w:val="009C380D"/>
    <w:rsid w:val="009D4FD0"/>
    <w:rsid w:val="009F5DB1"/>
    <w:rsid w:val="00A03F23"/>
    <w:rsid w:val="00A0421B"/>
    <w:rsid w:val="00A20DCA"/>
    <w:rsid w:val="00A24C53"/>
    <w:rsid w:val="00A359A0"/>
    <w:rsid w:val="00A37CCB"/>
    <w:rsid w:val="00A82B0A"/>
    <w:rsid w:val="00A870EF"/>
    <w:rsid w:val="00AA1655"/>
    <w:rsid w:val="00AB09C2"/>
    <w:rsid w:val="00AC0043"/>
    <w:rsid w:val="00AC0A62"/>
    <w:rsid w:val="00AD0D7E"/>
    <w:rsid w:val="00AD55D8"/>
    <w:rsid w:val="00AF2312"/>
    <w:rsid w:val="00AF23D2"/>
    <w:rsid w:val="00AF2E86"/>
    <w:rsid w:val="00B03233"/>
    <w:rsid w:val="00B0740F"/>
    <w:rsid w:val="00B20F17"/>
    <w:rsid w:val="00B248F6"/>
    <w:rsid w:val="00B2778F"/>
    <w:rsid w:val="00B307E4"/>
    <w:rsid w:val="00B60373"/>
    <w:rsid w:val="00B6126F"/>
    <w:rsid w:val="00B731C7"/>
    <w:rsid w:val="00B77E82"/>
    <w:rsid w:val="00BA504B"/>
    <w:rsid w:val="00BB4A42"/>
    <w:rsid w:val="00BC2168"/>
    <w:rsid w:val="00BE0280"/>
    <w:rsid w:val="00C05F46"/>
    <w:rsid w:val="00C22E92"/>
    <w:rsid w:val="00C512B0"/>
    <w:rsid w:val="00C95AC1"/>
    <w:rsid w:val="00CE1FB3"/>
    <w:rsid w:val="00CF006B"/>
    <w:rsid w:val="00D74679"/>
    <w:rsid w:val="00D77062"/>
    <w:rsid w:val="00DA04BD"/>
    <w:rsid w:val="00DC6133"/>
    <w:rsid w:val="00DD52B2"/>
    <w:rsid w:val="00DE64F4"/>
    <w:rsid w:val="00DE77CA"/>
    <w:rsid w:val="00DF1D99"/>
    <w:rsid w:val="00DF331C"/>
    <w:rsid w:val="00E12395"/>
    <w:rsid w:val="00E15BFE"/>
    <w:rsid w:val="00E22A5A"/>
    <w:rsid w:val="00E22AC1"/>
    <w:rsid w:val="00E3643F"/>
    <w:rsid w:val="00E42882"/>
    <w:rsid w:val="00E86D1C"/>
    <w:rsid w:val="00EB38F7"/>
    <w:rsid w:val="00EC20C5"/>
    <w:rsid w:val="00F07001"/>
    <w:rsid w:val="00F16ED3"/>
    <w:rsid w:val="00F73F30"/>
    <w:rsid w:val="00F81E57"/>
    <w:rsid w:val="00F950C1"/>
    <w:rsid w:val="00F96818"/>
    <w:rsid w:val="00FC5662"/>
    <w:rsid w:val="00FE3966"/>
    <w:rsid w:val="00FF0953"/>
    <w:rsid w:val="00FF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F53C"/>
  <w15:chartTrackingRefBased/>
  <w15:docId w15:val="{639AF8B0-C56A-3842-9AA5-75FE7ADB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B5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5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5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5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5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5B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5B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5B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5B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5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5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5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B5BC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5BC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5BC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5BC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5BC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5B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B5B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B5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B5B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5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B5B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B5B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B5BC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B5BC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5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5BC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B5BC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B5B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hn, Franziska</dc:creator>
  <cp:keywords/>
  <dc:description/>
  <cp:lastModifiedBy>Spohn, Franziska</cp:lastModifiedBy>
  <cp:revision>4</cp:revision>
  <dcterms:created xsi:type="dcterms:W3CDTF">2025-10-27T11:47:00Z</dcterms:created>
  <dcterms:modified xsi:type="dcterms:W3CDTF">2025-10-27T11:53:00Z</dcterms:modified>
</cp:coreProperties>
</file>